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5AD738" w14:textId="77777777" w:rsidR="00DC6896" w:rsidRPr="00107158" w:rsidRDefault="00DC6896" w:rsidP="00DC6896">
      <w:pPr>
        <w:rPr>
          <w:rFonts w:ascii="Times New Roman" w:hAnsi="Times New Roman" w:cs="Times New Roman"/>
          <w:color w:val="000000" w:themeColor="text1"/>
          <w:kern w:val="0"/>
        </w:rPr>
      </w:pPr>
      <w:r w:rsidRPr="00107158">
        <w:rPr>
          <w:rFonts w:ascii="Times New Roman" w:hAnsi="Times New Roman" w:cs="Times New Roman"/>
          <w:b/>
          <w:bCs/>
          <w:color w:val="000000" w:themeColor="text1"/>
          <w:u w:val="single"/>
        </w:rPr>
        <w:t>SUPPLEMENTARY MATERIAL</w:t>
      </w:r>
    </w:p>
    <w:p w14:paraId="08FF410F" w14:textId="77777777" w:rsidR="00DC6896" w:rsidRPr="00107158" w:rsidRDefault="00DC6896" w:rsidP="00DC6896">
      <w:pPr>
        <w:rPr>
          <w:rFonts w:ascii="Times New Roman" w:hAnsi="Times New Roman" w:cs="Times New Roman"/>
          <w:color w:val="000000" w:themeColor="text1"/>
        </w:rPr>
      </w:pPr>
      <w:r w:rsidRPr="00107158">
        <w:rPr>
          <w:rFonts w:ascii="Times New Roman" w:hAnsi="Times New Roman" w:cs="Times New Roman"/>
          <w:b/>
          <w:bCs/>
          <w:color w:val="000000" w:themeColor="text1"/>
        </w:rPr>
        <w:t>Supplementary Table 1</w:t>
      </w:r>
      <w:r w:rsidRPr="00107158">
        <w:rPr>
          <w:rFonts w:ascii="Times New Roman" w:hAnsi="Times New Roman" w:cs="Times New Roman"/>
          <w:color w:val="000000" w:themeColor="text1"/>
        </w:rPr>
        <w:t xml:space="preserve">: </w:t>
      </w:r>
      <w:proofErr w:type="spellStart"/>
      <w:r w:rsidRPr="00107158">
        <w:rPr>
          <w:rFonts w:ascii="Times New Roman" w:hAnsi="Times New Roman" w:cs="Times New Roman"/>
          <w:color w:val="000000" w:themeColor="text1"/>
        </w:rPr>
        <w:t>MeSH</w:t>
      </w:r>
      <w:proofErr w:type="spellEnd"/>
      <w:r w:rsidRPr="00107158">
        <w:rPr>
          <w:rFonts w:ascii="Times New Roman" w:hAnsi="Times New Roman" w:cs="Times New Roman"/>
          <w:color w:val="000000" w:themeColor="text1"/>
        </w:rPr>
        <w:t xml:space="preserve"> search terms</w:t>
      </w:r>
    </w:p>
    <w:tbl>
      <w:tblPr>
        <w:tblW w:w="11755" w:type="dxa"/>
        <w:tblInd w:w="-105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1"/>
        <w:gridCol w:w="2395"/>
        <w:gridCol w:w="640"/>
        <w:gridCol w:w="2657"/>
        <w:gridCol w:w="700"/>
        <w:gridCol w:w="4242"/>
      </w:tblGrid>
      <w:tr w:rsidR="00DC6896" w:rsidRPr="009A54B7" w14:paraId="18307E06" w14:textId="77777777" w:rsidTr="00261C0A">
        <w:trPr>
          <w:trHeight w:val="165"/>
        </w:trPr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6F9B64" w14:textId="77777777" w:rsidR="00DC6896" w:rsidRPr="00107158" w:rsidRDefault="00DC6896" w:rsidP="00261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071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Database</w:t>
            </w:r>
          </w:p>
        </w:tc>
        <w:tc>
          <w:tcPr>
            <w:tcW w:w="2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A914FC" w14:textId="77777777" w:rsidR="00DC6896" w:rsidRPr="00107158" w:rsidRDefault="00DC6896" w:rsidP="00261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071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Cancer Terms (OR)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96D03B" w14:textId="77777777" w:rsidR="00DC6896" w:rsidRPr="00107158" w:rsidRDefault="00DC6896" w:rsidP="00261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071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AND</w:t>
            </w:r>
          </w:p>
        </w:tc>
        <w:tc>
          <w:tcPr>
            <w:tcW w:w="2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BF2242" w14:textId="77777777" w:rsidR="00DC6896" w:rsidRPr="00107158" w:rsidRDefault="00DC6896" w:rsidP="00261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071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Obstructive Sleep Apnea Terms (OR)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91E1A5" w14:textId="77777777" w:rsidR="00DC6896" w:rsidRPr="00107158" w:rsidRDefault="00DC6896" w:rsidP="00261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071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AND </w:t>
            </w:r>
          </w:p>
        </w:tc>
        <w:tc>
          <w:tcPr>
            <w:tcW w:w="4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8A3C19" w14:textId="77777777" w:rsidR="00DC6896" w:rsidRPr="00107158" w:rsidRDefault="00DC6896" w:rsidP="00261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071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Therapy Terms (OR)</w:t>
            </w:r>
          </w:p>
        </w:tc>
      </w:tr>
      <w:tr w:rsidR="00DC6896" w:rsidRPr="009A54B7" w14:paraId="40909201" w14:textId="77777777" w:rsidTr="00261C0A">
        <w:trPr>
          <w:trHeight w:val="180"/>
        </w:trPr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5F7816" w14:textId="77777777" w:rsidR="00DC6896" w:rsidRPr="00107158" w:rsidRDefault="00DC6896" w:rsidP="00261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071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PubMed (85 titles)</w:t>
            </w:r>
          </w:p>
        </w:tc>
        <w:tc>
          <w:tcPr>
            <w:tcW w:w="2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8E978B" w14:textId="77777777" w:rsidR="00DC6896" w:rsidRPr="00107158" w:rsidRDefault="00DC6896" w:rsidP="00261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0715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"</w:t>
            </w:r>
            <w:proofErr w:type="gramStart"/>
            <w:r w:rsidRPr="0010715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ancer</w:t>
            </w:r>
            <w:proofErr w:type="gramEnd"/>
            <w:r w:rsidRPr="0010715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s"[All Fields] OR "cancerous"[All Fields] OR "neoplasms"[</w:t>
            </w:r>
            <w:proofErr w:type="spellStart"/>
            <w:r w:rsidRPr="0010715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eSH</w:t>
            </w:r>
            <w:proofErr w:type="spellEnd"/>
            <w:r w:rsidRPr="0010715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Terms] OR "neoplasms"[All Fields] OR "cancer"[All Fields] OR "cancers"[All Fields]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588823" w14:textId="77777777" w:rsidR="00DC6896" w:rsidRPr="00107158" w:rsidRDefault="00DC6896" w:rsidP="00261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0715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ND</w:t>
            </w:r>
          </w:p>
        </w:tc>
        <w:tc>
          <w:tcPr>
            <w:tcW w:w="2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6B7BFC" w14:textId="77777777" w:rsidR="00DC6896" w:rsidRPr="00107158" w:rsidRDefault="00DC6896" w:rsidP="00261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0715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"</w:t>
            </w:r>
            <w:proofErr w:type="gramStart"/>
            <w:r w:rsidRPr="0010715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obstructive</w:t>
            </w:r>
            <w:proofErr w:type="gramEnd"/>
            <w:r w:rsidRPr="0010715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sleep </w:t>
            </w:r>
            <w:proofErr w:type="spellStart"/>
            <w:r w:rsidRPr="0010715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pnoea</w:t>
            </w:r>
            <w:proofErr w:type="spellEnd"/>
            <w:r w:rsidRPr="0010715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"[All Fields] OR "sleep apnea, obstructive"[</w:t>
            </w:r>
            <w:proofErr w:type="spellStart"/>
            <w:r w:rsidRPr="0010715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eSH</w:t>
            </w:r>
            <w:proofErr w:type="spellEnd"/>
            <w:r w:rsidRPr="0010715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Terms] OR ("sleep"[All Fields] AND "apnea"[All Fields] AND "obstructive"[All Fields]) OR "obstructive sleep apnea"[All Fields] OR ("obstructive"[All Fields] AND "sleep"[All Fields] AND "apnea"[All Fields])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804126" w14:textId="77777777" w:rsidR="00DC6896" w:rsidRPr="00107158" w:rsidRDefault="00DC6896" w:rsidP="00261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0715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ND</w:t>
            </w:r>
          </w:p>
        </w:tc>
        <w:tc>
          <w:tcPr>
            <w:tcW w:w="4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501709" w14:textId="77777777" w:rsidR="00DC6896" w:rsidRPr="00107158" w:rsidRDefault="00DC6896" w:rsidP="00261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0715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"chemotherapy s"[All Fields] OR "chemotherapies"[All Fields] OR "chemotherapy"[All Fields] OR "radiotherapy"[</w:t>
            </w:r>
            <w:proofErr w:type="spellStart"/>
            <w:r w:rsidRPr="0010715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eSH</w:t>
            </w:r>
            <w:proofErr w:type="spellEnd"/>
            <w:r w:rsidRPr="0010715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Terms] OR "radiotherapy"[All Fields] OR "radiotherapies"[All Fields] OR "radiotherapy"[</w:t>
            </w:r>
            <w:proofErr w:type="spellStart"/>
            <w:r w:rsidRPr="0010715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eSH</w:t>
            </w:r>
            <w:proofErr w:type="spellEnd"/>
            <w:r w:rsidRPr="0010715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Subheading] OR "radiotherapy s"[All Fields] OR ("radiation"[All Fields] AND "therapy"[All Fields]) OR "radiation therapy"[All Fields] OR "radiation therapies"[All Fields]</w:t>
            </w:r>
          </w:p>
        </w:tc>
      </w:tr>
      <w:tr w:rsidR="00DC6896" w:rsidRPr="009A54B7" w14:paraId="0AD599B5" w14:textId="77777777" w:rsidTr="00261C0A">
        <w:trPr>
          <w:trHeight w:val="165"/>
        </w:trPr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3E131F" w14:textId="77777777" w:rsidR="00DC6896" w:rsidRPr="00107158" w:rsidRDefault="00DC6896" w:rsidP="00261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071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Web of Science (94 titles)</w:t>
            </w:r>
          </w:p>
        </w:tc>
        <w:tc>
          <w:tcPr>
            <w:tcW w:w="2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704F2C" w14:textId="77777777" w:rsidR="00DC6896" w:rsidRPr="00107158" w:rsidRDefault="00DC6896" w:rsidP="00261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0715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LL</w:t>
            </w:r>
            <w:proofErr w:type="gramStart"/>
            <w:r w:rsidRPr="0010715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=(</w:t>
            </w:r>
            <w:proofErr w:type="gramEnd"/>
            <w:r w:rsidRPr="0010715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"cancer s"[All Fields] OR "cancerous"[All Fields] OR "neoplasms"[</w:t>
            </w:r>
            <w:proofErr w:type="spellStart"/>
            <w:r w:rsidRPr="0010715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eSH</w:t>
            </w:r>
            <w:proofErr w:type="spellEnd"/>
            <w:r w:rsidRPr="0010715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Terms] OR "neoplasms"[All Fields] OR "cancer"[All Fields] OR "cancers"[All Fields])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9A2CB1" w14:textId="77777777" w:rsidR="00DC6896" w:rsidRPr="00107158" w:rsidRDefault="00DC6896" w:rsidP="00261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0715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ND</w:t>
            </w:r>
          </w:p>
        </w:tc>
        <w:tc>
          <w:tcPr>
            <w:tcW w:w="2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B156BF" w14:textId="77777777" w:rsidR="00DC6896" w:rsidRPr="00107158" w:rsidRDefault="00DC6896" w:rsidP="00261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0715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"</w:t>
            </w:r>
            <w:proofErr w:type="gramStart"/>
            <w:r w:rsidRPr="0010715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obstructive</w:t>
            </w:r>
            <w:proofErr w:type="gramEnd"/>
            <w:r w:rsidRPr="0010715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sleep </w:t>
            </w:r>
            <w:proofErr w:type="spellStart"/>
            <w:r w:rsidRPr="0010715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pnoea</w:t>
            </w:r>
            <w:proofErr w:type="spellEnd"/>
            <w:r w:rsidRPr="0010715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"[All Fields] OR "sleep apnea, obstructive"[</w:t>
            </w:r>
            <w:proofErr w:type="spellStart"/>
            <w:r w:rsidRPr="0010715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eSH</w:t>
            </w:r>
            <w:proofErr w:type="spellEnd"/>
            <w:r w:rsidRPr="0010715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Terms] OR ("sleep"[All Fields] AND "apnea"[All Fields] AND "obstructive"[All Fields]) OR "obstructive sleep apnea"[All Fields] OR ("obstructive"[All Fields] AND "sleep"[All Fields] AND "apnea"[All Fields])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59AC10" w14:textId="77777777" w:rsidR="00DC6896" w:rsidRPr="00107158" w:rsidRDefault="00DC6896" w:rsidP="00261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0715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ND</w:t>
            </w:r>
          </w:p>
        </w:tc>
        <w:tc>
          <w:tcPr>
            <w:tcW w:w="4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2AB104" w14:textId="77777777" w:rsidR="00DC6896" w:rsidRPr="00107158" w:rsidRDefault="00DC6896" w:rsidP="00261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0715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("chemotherapy s"[All Fields] OR "chemotherapies"[All Fields] OR "chemotherapy"[All Fields]) OR ("radiotherapy"[</w:t>
            </w:r>
            <w:proofErr w:type="spellStart"/>
            <w:r w:rsidRPr="0010715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eSH</w:t>
            </w:r>
            <w:proofErr w:type="spellEnd"/>
            <w:r w:rsidRPr="0010715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Terms] OR "radiotherapy"[All Fields] OR "radiotherapies"[All Fields] OR "radiotherapy"[</w:t>
            </w:r>
            <w:proofErr w:type="spellStart"/>
            <w:r w:rsidRPr="0010715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eSH</w:t>
            </w:r>
            <w:proofErr w:type="spellEnd"/>
            <w:r w:rsidRPr="0010715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Subheading] OR "radiotherapy s"[All Fields] OR ("radiation"[All Fields] AND "therapy"[All Fields]) OR "radiation therapy"[All Fields] OR "radiation therapies"[All Fields])</w:t>
            </w:r>
          </w:p>
        </w:tc>
      </w:tr>
      <w:tr w:rsidR="00DC6896" w:rsidRPr="009A54B7" w14:paraId="5BC73929" w14:textId="77777777" w:rsidTr="00261C0A">
        <w:trPr>
          <w:trHeight w:val="165"/>
        </w:trPr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767185" w14:textId="77777777" w:rsidR="00DC6896" w:rsidRPr="00107158" w:rsidRDefault="00DC6896" w:rsidP="00261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071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Embase (408 titles)</w:t>
            </w:r>
          </w:p>
        </w:tc>
        <w:tc>
          <w:tcPr>
            <w:tcW w:w="2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EDE112" w14:textId="77777777" w:rsidR="00DC6896" w:rsidRPr="00107158" w:rsidRDefault="00DC6896" w:rsidP="00261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0715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'</w:t>
            </w:r>
            <w:proofErr w:type="gramStart"/>
            <w:r w:rsidRPr="0010715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ancer</w:t>
            </w:r>
            <w:proofErr w:type="gramEnd"/>
            <w:r w:rsidRPr="0010715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s' OR 'cancerous' OR 'neoplasm'/exp OR 'neoplasms' OR 'cancer' OR 'cancers'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E03CA3" w14:textId="77777777" w:rsidR="00DC6896" w:rsidRPr="00107158" w:rsidRDefault="00DC6896" w:rsidP="00261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0715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ND</w:t>
            </w:r>
          </w:p>
        </w:tc>
        <w:tc>
          <w:tcPr>
            <w:tcW w:w="2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8335E5" w14:textId="77777777" w:rsidR="00DC6896" w:rsidRPr="00107158" w:rsidRDefault="00DC6896" w:rsidP="00261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0715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('obstructive sleep </w:t>
            </w:r>
            <w:proofErr w:type="spellStart"/>
            <w:r w:rsidRPr="0010715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pnoea</w:t>
            </w:r>
            <w:proofErr w:type="spellEnd"/>
            <w:r w:rsidRPr="0010715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' OR 'obstructive sleep apnea'/exp OR ('sleep' AND 'apnea' AND 'obstructive') OR 'obstructive sleep apnea' OR ('obstructive' AND 'sleep' AND 'apnea'))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B7759E" w14:textId="77777777" w:rsidR="00DC6896" w:rsidRPr="00107158" w:rsidRDefault="00DC6896" w:rsidP="00261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0715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ND</w:t>
            </w:r>
          </w:p>
        </w:tc>
        <w:tc>
          <w:tcPr>
            <w:tcW w:w="4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283005" w14:textId="77777777" w:rsidR="00DC6896" w:rsidRPr="00107158" w:rsidRDefault="00DC6896" w:rsidP="00261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0715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'</w:t>
            </w:r>
            <w:proofErr w:type="gramStart"/>
            <w:r w:rsidRPr="0010715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hemotherapy</w:t>
            </w:r>
            <w:proofErr w:type="gramEnd"/>
            <w:r w:rsidRPr="0010715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s' OR 'chemotherapies' OR 'chemotherapy' OR 'radiotherapy'/exp OR 'radiotherapies' OR 'radiotherapy' OR 'radiotherapy s' OR ('radiation' AND 'therapy') OR 'radiation therapy' OR 'radiation therapies'</w:t>
            </w:r>
          </w:p>
        </w:tc>
      </w:tr>
      <w:tr w:rsidR="00DC6896" w:rsidRPr="009A54B7" w14:paraId="6C7221CA" w14:textId="77777777" w:rsidTr="00261C0A">
        <w:trPr>
          <w:trHeight w:val="165"/>
        </w:trPr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E8B1CA" w14:textId="77777777" w:rsidR="00DC6896" w:rsidRPr="00107158" w:rsidRDefault="00DC6896" w:rsidP="00261C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1071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Cochrane (16 titles)</w:t>
            </w:r>
          </w:p>
        </w:tc>
        <w:tc>
          <w:tcPr>
            <w:tcW w:w="2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F94854" w14:textId="77777777" w:rsidR="00DC6896" w:rsidRPr="00107158" w:rsidRDefault="00DC6896" w:rsidP="00261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0715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ancer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58B654" w14:textId="77777777" w:rsidR="00DC6896" w:rsidRPr="00107158" w:rsidRDefault="00DC6896" w:rsidP="00261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0715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ND</w:t>
            </w:r>
          </w:p>
        </w:tc>
        <w:tc>
          <w:tcPr>
            <w:tcW w:w="2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577913" w14:textId="77777777" w:rsidR="00DC6896" w:rsidRPr="00107158" w:rsidRDefault="00DC6896" w:rsidP="00261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0715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leep apnea</w:t>
            </w:r>
          </w:p>
        </w:tc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CCAF76" w14:textId="77777777" w:rsidR="00DC6896" w:rsidRPr="00107158" w:rsidRDefault="00DC6896" w:rsidP="00261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4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740860" w14:textId="77777777" w:rsidR="00DC6896" w:rsidRPr="00107158" w:rsidRDefault="00DC6896" w:rsidP="00261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0715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hemotherapy OR radiation therapy OR radiotherapy</w:t>
            </w:r>
          </w:p>
        </w:tc>
      </w:tr>
    </w:tbl>
    <w:p w14:paraId="71873731" w14:textId="77777777" w:rsidR="00DC6896" w:rsidRPr="00107158" w:rsidRDefault="00DC6896" w:rsidP="00DC6896">
      <w:pPr>
        <w:rPr>
          <w:rFonts w:ascii="Times New Roman" w:hAnsi="Times New Roman" w:cs="Times New Roman"/>
          <w:color w:val="000000" w:themeColor="text1"/>
        </w:rPr>
      </w:pPr>
    </w:p>
    <w:p w14:paraId="6B5D59E5" w14:textId="77777777" w:rsidR="00DC6896" w:rsidRPr="00107158" w:rsidRDefault="00DC6896" w:rsidP="00DC6896">
      <w:pPr>
        <w:rPr>
          <w:rFonts w:ascii="Times New Roman" w:hAnsi="Times New Roman" w:cs="Times New Roman"/>
          <w:b/>
          <w:bCs/>
          <w:color w:val="000000" w:themeColor="text1"/>
        </w:rPr>
      </w:pPr>
      <w:r w:rsidRPr="00107158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774E9336" w14:textId="77777777" w:rsidR="00DC6896" w:rsidRPr="00107158" w:rsidRDefault="00DC6896" w:rsidP="00DC6896">
      <w:pPr>
        <w:rPr>
          <w:rFonts w:ascii="Times New Roman" w:hAnsi="Times New Roman" w:cs="Times New Roman"/>
          <w:color w:val="000000" w:themeColor="text1"/>
        </w:rPr>
      </w:pPr>
      <w:r w:rsidRPr="00107158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Figure 1</w:t>
      </w:r>
      <w:r w:rsidRPr="00107158">
        <w:rPr>
          <w:rFonts w:ascii="Times New Roman" w:hAnsi="Times New Roman" w:cs="Times New Roman"/>
          <w:color w:val="000000" w:themeColor="text1"/>
        </w:rPr>
        <w:t xml:space="preserve">: Funnel plots and heterogeneity </w:t>
      </w:r>
      <w:proofErr w:type="gramStart"/>
      <w:r w:rsidRPr="00107158">
        <w:rPr>
          <w:rFonts w:ascii="Times New Roman" w:hAnsi="Times New Roman" w:cs="Times New Roman"/>
          <w:color w:val="000000" w:themeColor="text1"/>
        </w:rPr>
        <w:t>estimates</w:t>
      </w:r>
      <w:proofErr w:type="gramEnd"/>
      <w:r w:rsidRPr="00107158">
        <w:rPr>
          <w:rFonts w:ascii="Times New Roman" w:hAnsi="Times New Roman" w:cs="Times New Roman"/>
          <w:color w:val="000000" w:themeColor="text1"/>
        </w:rPr>
        <w:t xml:space="preserve"> of studies evaluating the risk of OSA following radiotherapy </w:t>
      </w:r>
    </w:p>
    <w:p w14:paraId="1C72638C" w14:textId="77777777" w:rsidR="00DC6896" w:rsidRPr="00107158" w:rsidRDefault="00DC6896" w:rsidP="00DC6896">
      <w:pPr>
        <w:rPr>
          <w:rFonts w:ascii="Times New Roman" w:hAnsi="Times New Roman" w:cs="Times New Roman"/>
          <w:i/>
          <w:iCs/>
          <w:color w:val="000000" w:themeColor="text1"/>
        </w:rPr>
      </w:pPr>
      <w:r w:rsidRPr="00107158">
        <w:rPr>
          <w:rFonts w:ascii="Times New Roman" w:hAnsi="Times New Roman" w:cs="Times New Roman"/>
          <w:i/>
          <w:iCs/>
          <w:color w:val="000000" w:themeColor="text1"/>
        </w:rPr>
        <w:t>Funnel plots for studies evaluating the effect of radiotherapy on OSA for mild OSA (A), mild OSA without Chan et. Al and moderate OSA (C) Abbreviations: obstructive sleep apnea (OSA)</w:t>
      </w:r>
    </w:p>
    <w:p w14:paraId="6B61BF1C" w14:textId="77777777" w:rsidR="00DC6896" w:rsidRPr="00107158" w:rsidRDefault="00DC6896" w:rsidP="00DC6896">
      <w:pPr>
        <w:rPr>
          <w:rFonts w:ascii="Times New Roman" w:hAnsi="Times New Roman" w:cs="Times New Roman"/>
          <w:color w:val="000000" w:themeColor="text1"/>
        </w:rPr>
      </w:pPr>
      <w:r w:rsidRPr="00107158">
        <w:rPr>
          <w:rFonts w:ascii="Times New Roman" w:hAnsi="Times New Roman" w:cs="Times New Roman"/>
          <w:color w:val="000000" w:themeColor="text1"/>
        </w:rPr>
        <w:t>A</w:t>
      </w:r>
      <w:r w:rsidRPr="00107158">
        <w:rPr>
          <w:rFonts w:ascii="Times New Roman" w:hAnsi="Times New Roman" w:cs="Times New Roman"/>
          <w:color w:val="000000" w:themeColor="text1"/>
        </w:rPr>
        <w:tab/>
      </w:r>
      <w:r w:rsidRPr="00107158">
        <w:rPr>
          <w:rFonts w:ascii="Times New Roman" w:hAnsi="Times New Roman" w:cs="Times New Roman"/>
          <w:color w:val="000000" w:themeColor="text1"/>
        </w:rPr>
        <w:tab/>
      </w:r>
      <w:r w:rsidRPr="00107158">
        <w:rPr>
          <w:rFonts w:ascii="Times New Roman" w:hAnsi="Times New Roman" w:cs="Times New Roman"/>
          <w:color w:val="000000" w:themeColor="text1"/>
        </w:rPr>
        <w:tab/>
      </w:r>
      <w:r w:rsidRPr="00107158">
        <w:rPr>
          <w:rFonts w:ascii="Times New Roman" w:hAnsi="Times New Roman" w:cs="Times New Roman"/>
          <w:color w:val="000000" w:themeColor="text1"/>
        </w:rPr>
        <w:tab/>
      </w:r>
      <w:r w:rsidRPr="00107158">
        <w:rPr>
          <w:rFonts w:ascii="Times New Roman" w:hAnsi="Times New Roman" w:cs="Times New Roman"/>
          <w:color w:val="000000" w:themeColor="text1"/>
        </w:rPr>
        <w:tab/>
      </w:r>
      <w:r w:rsidRPr="00107158">
        <w:rPr>
          <w:rFonts w:ascii="Times New Roman" w:hAnsi="Times New Roman" w:cs="Times New Roman"/>
          <w:color w:val="000000" w:themeColor="text1"/>
        </w:rPr>
        <w:tab/>
      </w:r>
      <w:r w:rsidRPr="00107158">
        <w:rPr>
          <w:rFonts w:ascii="Times New Roman" w:hAnsi="Times New Roman" w:cs="Times New Roman"/>
          <w:color w:val="000000" w:themeColor="text1"/>
        </w:rPr>
        <w:tab/>
        <w:t>B</w:t>
      </w:r>
    </w:p>
    <w:p w14:paraId="1FED796E" w14:textId="77777777" w:rsidR="00DC6896" w:rsidRPr="00107158" w:rsidRDefault="00DC6896" w:rsidP="00DC68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6"/>
          <w:szCs w:val="26"/>
        </w:rPr>
      </w:pPr>
      <w:r w:rsidRPr="00107158">
        <w:rPr>
          <w:rFonts w:ascii="Times New Roman" w:hAnsi="Times New Roman" w:cs="Times New Roman"/>
          <w:noProof/>
          <w:color w:val="000000" w:themeColor="text1"/>
          <w:kern w:val="0"/>
          <w:sz w:val="26"/>
          <w:szCs w:val="26"/>
        </w:rPr>
        <w:drawing>
          <wp:inline distT="0" distB="0" distL="0" distR="0" wp14:anchorId="074F0EE7" wp14:editId="6B923F42">
            <wp:extent cx="2905390" cy="2430683"/>
            <wp:effectExtent l="0" t="0" r="3175" b="0"/>
            <wp:docPr id="389097636" name="Picture 7" descr="A graph of a risk ratio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9097636" name="Picture 7" descr="A graph of a risk ratio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3724" cy="251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07158">
        <w:rPr>
          <w:rFonts w:ascii="Times New Roman" w:hAnsi="Times New Roman" w:cs="Times New Roman"/>
          <w:noProof/>
          <w:color w:val="000000" w:themeColor="text1"/>
          <w:kern w:val="0"/>
          <w:sz w:val="26"/>
          <w:szCs w:val="26"/>
        </w:rPr>
        <w:drawing>
          <wp:inline distT="0" distB="0" distL="0" distR="0" wp14:anchorId="0E24BA95" wp14:editId="68A3B637">
            <wp:extent cx="2928395" cy="2449932"/>
            <wp:effectExtent l="0" t="0" r="5715" b="1270"/>
            <wp:docPr id="2138140618" name="Picture 8" descr="A graph with line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8140618" name="Picture 8" descr="A graph with lines and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2995" cy="25207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5825C8" w14:textId="77777777" w:rsidR="00DC6896" w:rsidRPr="00107158" w:rsidRDefault="00DC6896" w:rsidP="00DC68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74AE6C07" w14:textId="77777777" w:rsidR="00DC6896" w:rsidRPr="00107158" w:rsidRDefault="00DC6896" w:rsidP="00DC6896">
      <w:pPr>
        <w:rPr>
          <w:rFonts w:ascii="Times New Roman" w:hAnsi="Times New Roman" w:cs="Times New Roman"/>
          <w:color w:val="000000" w:themeColor="text1"/>
          <w:kern w:val="0"/>
        </w:rPr>
      </w:pPr>
    </w:p>
    <w:p w14:paraId="62734AD7" w14:textId="77777777" w:rsidR="00DC6896" w:rsidRPr="00107158" w:rsidRDefault="00DC6896" w:rsidP="00DC68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6"/>
          <w:szCs w:val="26"/>
        </w:rPr>
      </w:pPr>
    </w:p>
    <w:p w14:paraId="7C0B1582" w14:textId="77777777" w:rsidR="00DC6896" w:rsidRPr="00107158" w:rsidRDefault="00DC6896" w:rsidP="00DC6896">
      <w:pPr>
        <w:tabs>
          <w:tab w:val="left" w:pos="129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6"/>
          <w:szCs w:val="26"/>
        </w:rPr>
      </w:pPr>
      <w:r w:rsidRPr="00107158">
        <w:rPr>
          <w:rFonts w:ascii="Times New Roman" w:hAnsi="Times New Roman" w:cs="Times New Roman"/>
          <w:color w:val="000000" w:themeColor="text1"/>
          <w:kern w:val="0"/>
          <w:sz w:val="26"/>
          <w:szCs w:val="26"/>
        </w:rPr>
        <w:t>C</w:t>
      </w:r>
      <w:r w:rsidRPr="00107158">
        <w:rPr>
          <w:rFonts w:ascii="Times New Roman" w:hAnsi="Times New Roman" w:cs="Times New Roman"/>
          <w:color w:val="000000" w:themeColor="text1"/>
          <w:kern w:val="0"/>
          <w:sz w:val="26"/>
          <w:szCs w:val="26"/>
        </w:rPr>
        <w:tab/>
      </w:r>
    </w:p>
    <w:p w14:paraId="504522A6" w14:textId="77777777" w:rsidR="00DC6896" w:rsidRPr="00107158" w:rsidRDefault="00DC6896" w:rsidP="00DC68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6"/>
          <w:szCs w:val="26"/>
        </w:rPr>
      </w:pPr>
      <w:r w:rsidRPr="00107158">
        <w:rPr>
          <w:rFonts w:ascii="Times New Roman" w:hAnsi="Times New Roman" w:cs="Times New Roman"/>
          <w:noProof/>
          <w:color w:val="000000" w:themeColor="text1"/>
          <w:kern w:val="0"/>
          <w:sz w:val="26"/>
          <w:szCs w:val="26"/>
        </w:rPr>
        <w:drawing>
          <wp:inline distT="0" distB="0" distL="0" distR="0" wp14:anchorId="28269FF3" wp14:editId="56756D65">
            <wp:extent cx="2921791" cy="2451798"/>
            <wp:effectExtent l="0" t="0" r="0" b="0"/>
            <wp:docPr id="889055658" name="Picture 1" descr="A graph with lines an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9055658" name="Picture 1" descr="A graph with lines and dots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35990" cy="24637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297427" w14:textId="77777777" w:rsidR="00E33C8B" w:rsidRDefault="00E33C8B"/>
    <w:sectPr w:rsidR="00E33C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896"/>
    <w:rsid w:val="007F1D65"/>
    <w:rsid w:val="009D21E6"/>
    <w:rsid w:val="00CA1778"/>
    <w:rsid w:val="00DC6896"/>
    <w:rsid w:val="00E33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B53B49"/>
  <w15:chartTrackingRefBased/>
  <w15:docId w15:val="{4578FABA-CD11-CB48-931E-2DE797610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6896"/>
  </w:style>
  <w:style w:type="paragraph" w:styleId="Heading1">
    <w:name w:val="heading 1"/>
    <w:basedOn w:val="Normal"/>
    <w:next w:val="Normal"/>
    <w:link w:val="Heading1Char"/>
    <w:uiPriority w:val="9"/>
    <w:qFormat/>
    <w:rsid w:val="00DC68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68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68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68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68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68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68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68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68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68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68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68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68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68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68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68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68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68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68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68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68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68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68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68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68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68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68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68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689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5</Words>
  <Characters>2369</Characters>
  <Application>Microsoft Office Word</Application>
  <DocSecurity>0</DocSecurity>
  <Lines>19</Lines>
  <Paragraphs>5</Paragraphs>
  <ScaleCrop>false</ScaleCrop>
  <Company/>
  <LinksUpToDate>false</LinksUpToDate>
  <CharactersWithSpaces>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 Vannier</dc:creator>
  <cp:keywords/>
  <dc:description/>
  <cp:lastModifiedBy>Augustin Vannier</cp:lastModifiedBy>
  <cp:revision>1</cp:revision>
  <dcterms:created xsi:type="dcterms:W3CDTF">2025-12-15T23:14:00Z</dcterms:created>
  <dcterms:modified xsi:type="dcterms:W3CDTF">2025-12-15T23:15:00Z</dcterms:modified>
</cp:coreProperties>
</file>